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 xml:space="preserve"> GO functional enrichment analysis of th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Ms</w:t>
      </w:r>
      <w:r>
        <w:rPr>
          <w:rFonts w:hint="default" w:ascii="Times New Roman" w:hAnsi="Times New Roman" w:cs="Times New Roman"/>
          <w:b/>
          <w:bCs/>
        </w:rPr>
        <w:t>-related differentially expressed genes</w:t>
      </w:r>
    </w:p>
    <w:tbl>
      <w:tblPr>
        <w:tblStyle w:val="4"/>
        <w:tblW w:w="83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2268"/>
        <w:gridCol w:w="3540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  <w:tc>
          <w:tcPr>
            <w:tcW w:w="3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ption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68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vessel development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ell prolife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mmune system proc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chemotax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immune system proc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programmed cell dea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spa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region pa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lysos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6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igration inhibitory factor receptor compl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e antigen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ogen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71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igration inhibitory factor binding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E-17</w:t>
            </w:r>
          </w:p>
        </w:tc>
      </w:tr>
    </w:tbl>
    <w:p/>
    <w:sectPr>
      <w:type w:val="continuous"/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jZDAzZTU4MTEzOTU4MjZlODM5NTllYTliMDcwZjYifQ=="/>
  </w:docVars>
  <w:rsids>
    <w:rsidRoot w:val="00A83941"/>
    <w:rsid w:val="0002283E"/>
    <w:rsid w:val="000D596E"/>
    <w:rsid w:val="00861843"/>
    <w:rsid w:val="00A83941"/>
    <w:rsid w:val="00BD0FEA"/>
    <w:rsid w:val="00C273DD"/>
    <w:rsid w:val="1A8125B6"/>
    <w:rsid w:val="4DC2194E"/>
    <w:rsid w:val="6F5F676B"/>
    <w:rsid w:val="7323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340</Characters>
  <Lines>1</Lines>
  <Paragraphs>1</Paragraphs>
  <TotalTime>0</TotalTime>
  <ScaleCrop>false</ScaleCrop>
  <LinksUpToDate>false</LinksUpToDate>
  <CharactersWithSpaces>14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6:45:00Z</dcterms:created>
  <dc:creator>周 灿坤</dc:creator>
  <cp:lastModifiedBy>周灿坤</cp:lastModifiedBy>
  <dcterms:modified xsi:type="dcterms:W3CDTF">2023-07-31T10:1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0DF9B0EF4D4735928E3B5F2B492768_12</vt:lpwstr>
  </property>
</Properties>
</file>